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D251D" w14:textId="77777777" w:rsidR="008C0492" w:rsidRDefault="008C0492">
      <w:r>
        <w:t xml:space="preserve">A, </w:t>
      </w:r>
      <w:proofErr w:type="spellStart"/>
      <w:r>
        <w:t>Gating</w:t>
      </w:r>
      <w:proofErr w:type="spellEnd"/>
      <w:r>
        <w:t xml:space="preserve"> </w:t>
      </w:r>
      <w:proofErr w:type="spellStart"/>
      <w:proofErr w:type="gramStart"/>
      <w:r>
        <w:t>strategies</w:t>
      </w:r>
      <w:proofErr w:type="spellEnd"/>
      <w:r>
        <w:t xml:space="preserve">  </w:t>
      </w:r>
      <w:proofErr w:type="spellStart"/>
      <w:r>
        <w:t>to</w:t>
      </w:r>
      <w:proofErr w:type="spellEnd"/>
      <w:proofErr w:type="gramEnd"/>
      <w:r>
        <w:t xml:space="preserve"> </w:t>
      </w:r>
      <w:proofErr w:type="spellStart"/>
      <w:r>
        <w:t>evalate</w:t>
      </w:r>
      <w:proofErr w:type="spellEnd"/>
      <w:r>
        <w:t xml:space="preserve"> the expression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rface</w:t>
      </w:r>
      <w:proofErr w:type="spellEnd"/>
      <w:r>
        <w:t xml:space="preserve"> markers</w:t>
      </w:r>
    </w:p>
    <w:p w14:paraId="2CB5A16D" w14:textId="77777777" w:rsidR="008C0492" w:rsidRDefault="008C0492"/>
    <w:p w14:paraId="4EFEAEE9" w14:textId="77777777" w:rsidR="008C0492" w:rsidRDefault="008C0492">
      <w:r>
        <w:rPr>
          <w:noProof/>
          <w:lang w:val="en-US"/>
        </w:rPr>
        <w:drawing>
          <wp:inline distT="0" distB="0" distL="0" distR="0" wp14:anchorId="232D32E6" wp14:editId="180657BB">
            <wp:extent cx="5270500" cy="72954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295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8F218" w14:textId="77777777" w:rsidR="008C0492" w:rsidRDefault="008C0492"/>
    <w:p w14:paraId="6FBC4733" w14:textId="77777777" w:rsidR="008C0492" w:rsidRDefault="008C0492"/>
    <w:p w14:paraId="2504707B" w14:textId="77777777" w:rsidR="008C0492" w:rsidRDefault="008C0492"/>
    <w:p w14:paraId="365BE963" w14:textId="77777777" w:rsidR="008C0492" w:rsidRDefault="008C0492"/>
    <w:p w14:paraId="7F155879" w14:textId="77777777" w:rsidR="008C0492" w:rsidRDefault="008C0492"/>
    <w:p w14:paraId="70F00E2B" w14:textId="77777777" w:rsidR="008C0492" w:rsidRDefault="008C0492"/>
    <w:p w14:paraId="445C7D55" w14:textId="77777777" w:rsidR="008C0492" w:rsidRDefault="008C0492">
      <w:r>
        <w:lastRenderedPageBreak/>
        <w:t>B,</w:t>
      </w:r>
      <w:r>
        <w:t xml:space="preserve"> </w:t>
      </w:r>
      <w:proofErr w:type="spellStart"/>
      <w:r>
        <w:t>Gating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</w:t>
      </w:r>
      <w:r>
        <w:t>u</w:t>
      </w:r>
      <w:r>
        <w:t>ate</w:t>
      </w:r>
      <w:proofErr w:type="spellEnd"/>
      <w:r>
        <w:t xml:space="preserve"> </w:t>
      </w:r>
      <w:proofErr w:type="spellStart"/>
      <w:r>
        <w:t>phagocytosis</w:t>
      </w:r>
      <w:proofErr w:type="spellEnd"/>
      <w:r>
        <w:rPr>
          <w:noProof/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466060EC" wp14:editId="7A731C37">
            <wp:extent cx="5270500" cy="814022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14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10D82" w14:textId="77777777" w:rsidR="008C0492" w:rsidRDefault="008C0492"/>
    <w:p w14:paraId="79AFEFB7" w14:textId="77777777" w:rsidR="008C0492" w:rsidRDefault="008C0492"/>
    <w:p w14:paraId="6D8C4839" w14:textId="77777777" w:rsidR="008C0492" w:rsidRDefault="008C0492"/>
    <w:p w14:paraId="39BB9F94" w14:textId="77777777" w:rsidR="008C0492" w:rsidRDefault="008C0492">
      <w:r>
        <w:t xml:space="preserve">B, </w:t>
      </w:r>
      <w:proofErr w:type="spellStart"/>
      <w:r>
        <w:t>Gating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production</w:t>
      </w:r>
      <w:proofErr w:type="spellEnd"/>
      <w:r>
        <w:t xml:space="preserve"> </w:t>
      </w:r>
      <w:proofErr w:type="spellStart"/>
      <w:r>
        <w:t>reactiv</w:t>
      </w:r>
      <w:proofErr w:type="spellEnd"/>
      <w:r>
        <w:t xml:space="preserve"> oxygen species.</w:t>
      </w:r>
      <w:bookmarkStart w:id="0" w:name="_GoBack"/>
      <w:bookmarkEnd w:id="0"/>
    </w:p>
    <w:p w14:paraId="6DE5C7C1" w14:textId="77777777" w:rsidR="008C0492" w:rsidRDefault="008C0492">
      <w:r>
        <w:rPr>
          <w:noProof/>
          <w:lang w:val="en-US"/>
        </w:rPr>
        <w:drawing>
          <wp:inline distT="0" distB="0" distL="0" distR="0" wp14:anchorId="2D0E6C0F" wp14:editId="1D543B84">
            <wp:extent cx="5270500" cy="814022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814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0492" w:rsidSect="00FB6E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381"/>
    <w:rsid w:val="008C0492"/>
    <w:rsid w:val="00D26381"/>
    <w:rsid w:val="00FB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9ADB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4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4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4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4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</Words>
  <Characters>168</Characters>
  <Application>Microsoft Macintosh Word</Application>
  <DocSecurity>0</DocSecurity>
  <Lines>1</Lines>
  <Paragraphs>1</Paragraphs>
  <ScaleCrop>false</ScaleCrop>
  <Company>Lunds universitet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Johansson</dc:creator>
  <cp:keywords/>
  <dc:description/>
  <cp:lastModifiedBy>Åsa Johansson</cp:lastModifiedBy>
  <cp:revision>2</cp:revision>
  <dcterms:created xsi:type="dcterms:W3CDTF">2016-01-24T18:34:00Z</dcterms:created>
  <dcterms:modified xsi:type="dcterms:W3CDTF">2016-01-24T18:44:00Z</dcterms:modified>
</cp:coreProperties>
</file>